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49C" w:rsidRDefault="00F171CB"/>
    <w:p w:rsidR="003C14D3" w:rsidRDefault="003C14D3"/>
    <w:p w:rsidR="003C14D3" w:rsidRPr="00510900" w:rsidRDefault="003C14D3">
      <w:pPr>
        <w:rPr>
          <w:rFonts w:ascii="Times New Roman" w:hAnsi="Times New Roman" w:cs="Times New Roman"/>
          <w:b/>
          <w:lang w:val="en-US"/>
        </w:rPr>
      </w:pPr>
      <w:r w:rsidRPr="00510900">
        <w:rPr>
          <w:rFonts w:ascii="Times New Roman" w:hAnsi="Times New Roman" w:cs="Times New Roman"/>
          <w:b/>
          <w:lang w:val="en-US"/>
        </w:rPr>
        <w:t>Supplementary material</w:t>
      </w:r>
    </w:p>
    <w:p w:rsidR="003C14D3" w:rsidRPr="00510900" w:rsidRDefault="003C14D3">
      <w:pPr>
        <w:rPr>
          <w:rFonts w:ascii="Times New Roman" w:hAnsi="Times New Roman" w:cs="Times New Roman"/>
          <w:b/>
          <w:lang w:val="en-US"/>
        </w:rPr>
      </w:pPr>
    </w:p>
    <w:p w:rsidR="003C14D3" w:rsidRDefault="003C14D3">
      <w:pPr>
        <w:rPr>
          <w:rFonts w:ascii="Times New Roman" w:hAnsi="Times New Roman" w:cs="Times New Roman"/>
          <w:lang w:val="en-US"/>
        </w:rPr>
      </w:pPr>
      <w:r w:rsidRPr="003C14D3">
        <w:rPr>
          <w:rFonts w:ascii="Times New Roman" w:hAnsi="Times New Roman" w:cs="Times New Roman"/>
          <w:b/>
          <w:lang w:val="en-US"/>
        </w:rPr>
        <w:t xml:space="preserve">Table S1. </w:t>
      </w:r>
      <w:r w:rsidRPr="003C14D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translated version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of the Swedish version of the </w:t>
      </w:r>
      <w:r w:rsidRPr="00116CAB">
        <w:rPr>
          <w:rFonts w:ascii="Times New Roman" w:hAnsi="Times New Roman" w:cs="Times New Roman"/>
          <w:lang w:val="en-US"/>
        </w:rPr>
        <w:t>Bar</w:t>
      </w:r>
      <w:r w:rsidR="006528FA">
        <w:rPr>
          <w:rFonts w:ascii="Times New Roman" w:hAnsi="Times New Roman" w:cs="Times New Roman"/>
          <w:lang w:val="en-US"/>
        </w:rPr>
        <w:t>r</w:t>
      </w:r>
      <w:r w:rsidRPr="00116CAB">
        <w:rPr>
          <w:rFonts w:ascii="Times New Roman" w:hAnsi="Times New Roman" w:cs="Times New Roman"/>
          <w:lang w:val="en-US"/>
        </w:rPr>
        <w:t>att Impulsiveness Scale (swe-BIS)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3C14D3" w:rsidRDefault="003C14D3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3607"/>
        <w:tblW w:w="6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86"/>
      </w:tblGrid>
      <w:tr w:rsidR="003C14D3" w:rsidRPr="00897058" w:rsidTr="003C14D3">
        <w:trPr>
          <w:trHeight w:val="338"/>
        </w:trPr>
        <w:tc>
          <w:tcPr>
            <w:tcW w:w="6586" w:type="dxa"/>
          </w:tcPr>
          <w:p w:rsidR="003C14D3" w:rsidRPr="00897058" w:rsidRDefault="003C14D3" w:rsidP="003C14D3">
            <w:pPr>
              <w:tabs>
                <w:tab w:val="left" w:pos="0"/>
              </w:tabs>
            </w:pPr>
            <w:r w:rsidRPr="00A9655F">
              <w:t>1 Jag planerar aktiviteter noggrant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2 Jag gör saker utan att tänka.</w:t>
            </w:r>
          </w:p>
        </w:tc>
      </w:tr>
      <w:tr w:rsidR="003C14D3" w:rsidRPr="00A9655F" w:rsidTr="003C14D3">
        <w:trPr>
          <w:trHeight w:val="296"/>
        </w:trPr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 xml:space="preserve">3 Jag </w:t>
            </w:r>
            <w:r>
              <w:t xml:space="preserve">fattar beslut </w:t>
            </w:r>
            <w:r w:rsidRPr="00A9655F">
              <w:t>snabbt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046FB8" w:rsidRDefault="003C14D3" w:rsidP="003C14D3">
            <w:pPr>
              <w:ind w:left="360" w:hanging="360"/>
            </w:pPr>
            <w:r w:rsidRPr="00046FB8">
              <w:t xml:space="preserve">4 Jag </w:t>
            </w:r>
            <w:r>
              <w:t>tar dagen som den komme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 xml:space="preserve">5 Jag är </w:t>
            </w:r>
            <w:r>
              <w:t>ouppmärksam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6 Jag har “rusande” tanka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7 Jag planera</w:t>
            </w:r>
            <w:r>
              <w:t>r</w:t>
            </w:r>
            <w:r w:rsidRPr="00A9655F">
              <w:t xml:space="preserve"> resor i god tid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046FB8">
              <w:t xml:space="preserve">8 Jag </w:t>
            </w:r>
            <w:r>
              <w:t>har god självkontroll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9 Jag har lätt för att koncentrera mig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10 Jag sparar regelbundet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 xml:space="preserve">11 Jag </w:t>
            </w:r>
            <w:r w:rsidRPr="00145941">
              <w:rPr>
                <w:vanish/>
              </w:rPr>
              <w:t>“</w:t>
            </w:r>
            <w:r w:rsidRPr="00A9655F">
              <w:t>skruvar på mig under pjäser eller föreläsninga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12 Jag tänker efter noga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13 Jag planerar för anställningstrygghet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14 Jag säger saker utan att tänka</w:t>
            </w:r>
            <w:r>
              <w:t>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15 Jag gillar att fundera på kompl</w:t>
            </w:r>
            <w:r>
              <w:t>icerade</w:t>
            </w:r>
            <w:r w:rsidRPr="00A9655F">
              <w:t xml:space="preserve"> problem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16 Jag byter jobb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 xml:space="preserve">17 Jag agerar </w:t>
            </w:r>
            <w:r w:rsidRPr="00A9655F">
              <w:rPr>
                <w:vanish/>
              </w:rPr>
              <w:t>“</w:t>
            </w:r>
            <w:r w:rsidRPr="00A9655F">
              <w:t>impulsivt</w:t>
            </w:r>
            <w:r w:rsidRPr="00A9655F">
              <w:rPr>
                <w:vanish/>
              </w:rPr>
              <w:t>”</w:t>
            </w:r>
            <w:r w:rsidRPr="00A9655F">
              <w:t>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18 Jag blir lätt uttråkad när jag löser tankeproblem.</w:t>
            </w:r>
          </w:p>
        </w:tc>
      </w:tr>
      <w:tr w:rsidR="003C14D3" w:rsidRPr="00145941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19 Jag agera</w:t>
            </w:r>
            <w:r>
              <w:t>r på stundens ingivelse.</w:t>
            </w:r>
          </w:p>
        </w:tc>
      </w:tr>
      <w:tr w:rsidR="003C14D3" w:rsidRPr="00145941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04672B">
              <w:t xml:space="preserve">20 </w:t>
            </w:r>
            <w:r>
              <w:t>Jag är eftertänksam</w:t>
            </w:r>
            <w:r w:rsidRPr="0004672B">
              <w:t>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04672B">
              <w:t xml:space="preserve">21 Jag </w:t>
            </w:r>
            <w:r>
              <w:t>byte</w:t>
            </w:r>
            <w:r w:rsidRPr="0004672B">
              <w:t>r bostad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22 Jag gör impulsköp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23 Jag kan bara tänka på en sak i taget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24 Jag byter hobby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25 Jag spenderar mer än jag tjäna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26 Jag har ofta ovidkommande tanka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>27 Jag är mer intresserad av nuet än av framtiden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145941" w:rsidRDefault="003C14D3" w:rsidP="003C14D3">
            <w:pPr>
              <w:ind w:left="360" w:hanging="360"/>
            </w:pPr>
            <w:r w:rsidRPr="00A9655F">
              <w:t xml:space="preserve">28 Jag </w:t>
            </w:r>
            <w:r>
              <w:t>känner mig</w:t>
            </w:r>
            <w:r w:rsidRPr="00A9655F">
              <w:t xml:space="preserve"> </w:t>
            </w:r>
            <w:r>
              <w:t xml:space="preserve">rastlös </w:t>
            </w:r>
            <w:r w:rsidRPr="00A9655F">
              <w:t xml:space="preserve">på </w:t>
            </w:r>
            <w:r>
              <w:t xml:space="preserve">bio </w:t>
            </w:r>
            <w:r w:rsidRPr="00A9655F">
              <w:t>eller föreläsningar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 xml:space="preserve">29 Jag gillar </w:t>
            </w:r>
            <w:r>
              <w:t>tankenötter</w:t>
            </w:r>
            <w:r w:rsidRPr="00A9655F">
              <w:t>.</w:t>
            </w:r>
          </w:p>
        </w:tc>
      </w:tr>
      <w:tr w:rsidR="003C14D3" w:rsidRPr="00A9655F" w:rsidTr="003C14D3">
        <w:tc>
          <w:tcPr>
            <w:tcW w:w="6586" w:type="dxa"/>
          </w:tcPr>
          <w:p w:rsidR="003C14D3" w:rsidRPr="00A9655F" w:rsidRDefault="003C14D3" w:rsidP="003C14D3">
            <w:pPr>
              <w:ind w:left="360" w:hanging="360"/>
            </w:pPr>
            <w:r w:rsidRPr="00A9655F">
              <w:t>30 Jag är framtidsinriktad.</w:t>
            </w:r>
          </w:p>
        </w:tc>
      </w:tr>
    </w:tbl>
    <w:p w:rsidR="003C14D3" w:rsidRDefault="003C14D3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p w:rsidR="00510900" w:rsidRDefault="00510900">
      <w:pPr>
        <w:rPr>
          <w:rFonts w:ascii="Times New Roman" w:hAnsi="Times New Roman" w:cs="Times New Roman"/>
          <w:lang w:val="en-US"/>
        </w:rPr>
      </w:pPr>
      <w:r w:rsidRPr="00510900"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. Individual item factor loadings for the best fitting 3-factor model for the Swedish version of the Barratt Impulsiveness Scale (swe-BIS). </w:t>
      </w:r>
    </w:p>
    <w:p w:rsidR="00510900" w:rsidRDefault="00510900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2640"/>
      </w:tblGrid>
      <w:tr w:rsidR="00510900" w:rsidRPr="00510900" w:rsidTr="00510900">
        <w:tc>
          <w:tcPr>
            <w:tcW w:w="3397" w:type="dxa"/>
          </w:tcPr>
          <w:p w:rsidR="00510900" w:rsidRPr="00510900" w:rsidRDefault="005109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0" w:type="dxa"/>
          </w:tcPr>
          <w:p w:rsidR="00510900" w:rsidRPr="00510900" w:rsidRDefault="005109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tor loading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b/>
              </w:rPr>
            </w:pPr>
            <w:r w:rsidRPr="00510900">
              <w:rPr>
                <w:rFonts w:ascii="Times New Roman" w:hAnsi="Times New Roman" w:cs="Times New Roman"/>
                <w:b/>
              </w:rPr>
              <w:t xml:space="preserve">Attentional impulsiveness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5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1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6 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36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9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778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1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51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0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487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4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13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6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6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8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32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b/>
              </w:rPr>
            </w:pPr>
            <w:r w:rsidRPr="00510900">
              <w:rPr>
                <w:rFonts w:ascii="Times New Roman" w:hAnsi="Times New Roman" w:cs="Times New Roman"/>
                <w:b/>
              </w:rPr>
              <w:t xml:space="preserve">Motor impulsiveness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 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7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3 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275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4 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46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</w:t>
            </w:r>
            <w:r w:rsidR="006528FA">
              <w:rPr>
                <w:rFonts w:ascii="Times New Roman" w:hAnsi="Times New Roman" w:cs="Times New Roman"/>
              </w:rPr>
              <w:t>1</w:t>
            </w:r>
            <w:r w:rsidRPr="00510900">
              <w:rPr>
                <w:rFonts w:ascii="Times New Roman" w:hAnsi="Times New Roman" w:cs="Times New Roman"/>
              </w:rPr>
              <w:t xml:space="preserve">6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253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7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757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9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786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1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268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2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44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3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01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5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87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30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35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b/>
              </w:rPr>
            </w:pPr>
            <w:r w:rsidRPr="00510900">
              <w:rPr>
                <w:rFonts w:ascii="Times New Roman" w:hAnsi="Times New Roman" w:cs="Times New Roman"/>
                <w:b/>
              </w:rPr>
              <w:t>Non-planning impulsiveness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1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7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63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8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20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0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37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2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52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3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17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4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578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5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11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18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633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7  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53</w:t>
            </w:r>
          </w:p>
        </w:tc>
      </w:tr>
      <w:tr w:rsidR="00510900" w:rsidRPr="00510900" w:rsidTr="00510900">
        <w:tc>
          <w:tcPr>
            <w:tcW w:w="3397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 xml:space="preserve">Swe-BIS item 29           </w:t>
            </w:r>
          </w:p>
        </w:tc>
        <w:tc>
          <w:tcPr>
            <w:tcW w:w="2640" w:type="dxa"/>
          </w:tcPr>
          <w:p w:rsidR="00510900" w:rsidRPr="00510900" w:rsidRDefault="00510900" w:rsidP="00510900">
            <w:pPr>
              <w:rPr>
                <w:rFonts w:ascii="Times New Roman" w:hAnsi="Times New Roman" w:cs="Times New Roman"/>
              </w:rPr>
            </w:pPr>
            <w:r w:rsidRPr="00510900">
              <w:rPr>
                <w:rFonts w:ascii="Times New Roman" w:hAnsi="Times New Roman" w:cs="Times New Roman"/>
              </w:rPr>
              <w:t>0.355</w:t>
            </w:r>
          </w:p>
        </w:tc>
      </w:tr>
    </w:tbl>
    <w:p w:rsidR="00510900" w:rsidRPr="003C14D3" w:rsidRDefault="00510900">
      <w:pPr>
        <w:rPr>
          <w:rFonts w:ascii="Times New Roman" w:hAnsi="Times New Roman" w:cs="Times New Roman"/>
          <w:lang w:val="en-US"/>
        </w:rPr>
      </w:pPr>
    </w:p>
    <w:sectPr w:rsidR="00510900" w:rsidRPr="003C14D3" w:rsidSect="006D16BF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71CB" w:rsidRDefault="00F171CB" w:rsidP="003C14D3">
      <w:r>
        <w:separator/>
      </w:r>
    </w:p>
  </w:endnote>
  <w:endnote w:type="continuationSeparator" w:id="0">
    <w:p w:rsidR="00F171CB" w:rsidRDefault="00F171CB" w:rsidP="003C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71CB" w:rsidRDefault="00F171CB" w:rsidP="003C14D3">
      <w:r>
        <w:separator/>
      </w:r>
    </w:p>
  </w:footnote>
  <w:footnote w:type="continuationSeparator" w:id="0">
    <w:p w:rsidR="00F171CB" w:rsidRDefault="00F171CB" w:rsidP="003C14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14D3" w:rsidRPr="002363A3" w:rsidRDefault="003C14D3" w:rsidP="003C14D3">
    <w:pPr>
      <w:pStyle w:val="Sidhuvud"/>
      <w:jc w:val="right"/>
      <w:rPr>
        <w:rFonts w:ascii="Times New Roman" w:hAnsi="Times New Roman" w:cs="Times New Roman"/>
        <w:i/>
        <w:lang w:val="en-GB"/>
      </w:rPr>
    </w:pPr>
    <w:r w:rsidRPr="002363A3">
      <w:rPr>
        <w:rFonts w:ascii="Times New Roman" w:hAnsi="Times New Roman" w:cs="Times New Roman"/>
        <w:i/>
        <w:lang w:val="en-GB"/>
      </w:rPr>
      <w:t>Khemiri et al.</w:t>
    </w:r>
  </w:p>
  <w:p w:rsidR="003C14D3" w:rsidRPr="003C14D3" w:rsidRDefault="003C14D3" w:rsidP="003C14D3">
    <w:pPr>
      <w:pStyle w:val="Sidhuvud"/>
      <w:jc w:val="right"/>
      <w:rPr>
        <w:lang w:val="en-US"/>
      </w:rPr>
    </w:pPr>
    <w:r w:rsidRPr="003C14D3">
      <w:rPr>
        <w:rFonts w:ascii="Times New Roman" w:hAnsi="Times New Roman" w:cs="Times New Roman"/>
        <w:i/>
        <w:lang w:val="en-GB"/>
      </w:rPr>
      <w:t>Self-rated Impulsivity in Healthy Controls, Substance Use Disorder and ADHD: Psychometric Properties of the Swedish Barratt Impulsiveness Sca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D3"/>
    <w:rsid w:val="003C14D3"/>
    <w:rsid w:val="00510900"/>
    <w:rsid w:val="006528FA"/>
    <w:rsid w:val="006D16BF"/>
    <w:rsid w:val="007F66C0"/>
    <w:rsid w:val="00AA00BE"/>
    <w:rsid w:val="00ED0B4F"/>
    <w:rsid w:val="00F1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7B0811"/>
  <w15:chartTrackingRefBased/>
  <w15:docId w15:val="{2803E689-DAB8-1048-8B6B-48FB1645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C14D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C14D3"/>
  </w:style>
  <w:style w:type="paragraph" w:styleId="Sidfot">
    <w:name w:val="footer"/>
    <w:basedOn w:val="Normal"/>
    <w:link w:val="SidfotChar"/>
    <w:uiPriority w:val="99"/>
    <w:unhideWhenUsed/>
    <w:rsid w:val="003C14D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C14D3"/>
  </w:style>
  <w:style w:type="table" w:styleId="Tabellrutnt">
    <w:name w:val="Table Grid"/>
    <w:basedOn w:val="Normaltabell"/>
    <w:uiPriority w:val="39"/>
    <w:rsid w:val="003C14D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9</Words>
  <Characters>2119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fi Khemiri</dc:creator>
  <cp:keywords/>
  <dc:description/>
  <cp:lastModifiedBy>Lotfi Khemiri</cp:lastModifiedBy>
  <cp:revision>3</cp:revision>
  <dcterms:created xsi:type="dcterms:W3CDTF">2021-05-11T22:23:00Z</dcterms:created>
  <dcterms:modified xsi:type="dcterms:W3CDTF">2021-06-18T13:01:00Z</dcterms:modified>
</cp:coreProperties>
</file>